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7EF" w:rsidRPr="00E915A5" w:rsidRDefault="00FD27EF" w:rsidP="00FD27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8</w:t>
      </w:r>
      <w:r w:rsidRPr="00E915A5">
        <w:rPr>
          <w:rFonts w:ascii="Times New Roman" w:hAnsi="Times New Roman" w:cs="Times New Roman"/>
          <w:b/>
          <w:sz w:val="24"/>
          <w:szCs w:val="24"/>
          <w:lang w:val="en-US"/>
        </w:rPr>
        <w:t>: Description of health intervention indicators estimated using linked data across European countries in 2019</w:t>
      </w:r>
      <w:bookmarkStart w:id="0" w:name="_GoBack"/>
      <w:bookmarkEnd w:id="0"/>
    </w:p>
    <w:p w:rsidR="00FD27EF" w:rsidRDefault="00FD27EF" w:rsidP="00FD27EF">
      <w:pPr>
        <w:spacing w:after="0" w:line="257" w:lineRule="auto"/>
        <w:jc w:val="both"/>
        <w:rPr>
          <w:i/>
          <w:u w:val="single"/>
          <w:lang w:val="en-US"/>
        </w:rPr>
      </w:pPr>
    </w:p>
    <w:tbl>
      <w:tblPr>
        <w:tblStyle w:val="Grilledutableau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4"/>
        <w:gridCol w:w="1107"/>
        <w:gridCol w:w="1843"/>
        <w:gridCol w:w="3969"/>
        <w:gridCol w:w="1276"/>
      </w:tblGrid>
      <w:tr w:rsidR="00FD27EF" w:rsidRPr="00040220" w:rsidTr="00340367">
        <w:trPr>
          <w:trHeight w:val="266"/>
        </w:trPr>
        <w:tc>
          <w:tcPr>
            <w:tcW w:w="594" w:type="dxa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/No</w:t>
            </w:r>
          </w:p>
        </w:tc>
        <w:tc>
          <w:tcPr>
            <w:tcW w:w="1107" w:type="dxa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1843" w:type="dxa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Health condition</w:t>
            </w:r>
          </w:p>
        </w:tc>
        <w:tc>
          <w:tcPr>
            <w:tcW w:w="3969" w:type="dxa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intervention indicators (N = 23</w:t>
            </w:r>
            <w:r w:rsidRPr="005F381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mber States</w:t>
            </w:r>
          </w:p>
        </w:tc>
      </w:tr>
      <w:tr w:rsidR="00FD27EF" w:rsidRPr="00966EA5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ternal and perinatal health (N = 7)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birth weight</w:t>
            </w:r>
          </w:p>
          <w:p w:rsidR="00FD27EF" w:rsidRPr="00040220" w:rsidRDefault="00FD27EF" w:rsidP="0034036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thyroid gland examination during pregnancy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/>
            <w:shd w:val="clear" w:color="auto" w:fill="auto"/>
          </w:tcPr>
          <w:p w:rsidR="00FD27EF" w:rsidRPr="00040220" w:rsidRDefault="00FD27EF" w:rsidP="0034036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quency of admission to intensive care unit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alence of maternal smoking and quitting smoking during the pregnancy 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, 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term birth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 of births in level III maternity units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natal mortality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gnant women with adequate prenatal care (number of visit/timing of initiation)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natal care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creening programs as preventive check-ups during pregnancy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al tube defect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tabs>
                <w:tab w:val="left" w:pos="991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ic acid supplementation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, 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-WL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ncer (N = 6)</w:t>
            </w:r>
          </w:p>
        </w:tc>
      </w:tr>
      <w:tr w:rsidR="00FD27EF" w:rsidRPr="00966EA5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, cervical, colorectal and bowl cancer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ing participation rates, effectiveness and evaluation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, E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S, FI, HR, IT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, UK-WL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quency of surgery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noscopy compliance rate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, NO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screening among families (in future)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ge distribution of detected cancer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, NO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types of cancers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integration in work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iabetes (N </w:t>
            </w:r>
            <w:r w:rsidRPr="005F381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4)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 w:val="restart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related complications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ot care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R, SW</w:t>
            </w:r>
          </w:p>
        </w:tc>
      </w:tr>
      <w:tr w:rsidR="00FD27EF" w:rsidRPr="00481498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diabetics counselled by nurse to avoid complications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diabetics counselled by nurse to avoid complications (in future)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vMerge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utation rate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R, SW</w:t>
            </w:r>
          </w:p>
        </w:tc>
      </w:tr>
      <w:tr w:rsidR="00FD27EF" w:rsidRPr="00E669F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age of diabetics with latest HbA1c above 7.0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iovascular diseases (</w:t>
            </w:r>
            <w:r w:rsidRPr="005F381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=2)</w:t>
            </w:r>
          </w:p>
        </w:tc>
      </w:tr>
      <w:tr w:rsidR="00FD27EF" w:rsidRPr="00D653B7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, myocardial infarction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olute global CVD risk assessment in primary prevention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3969" w:type="dxa"/>
            <w:shd w:val="clear" w:color="auto" w:fill="auto"/>
          </w:tcPr>
          <w:p w:rsidR="00FD27EF" w:rsidRPr="00040220" w:rsidRDefault="00FD27EF" w:rsidP="00340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tic aneurysm screening</w:t>
            </w:r>
          </w:p>
        </w:tc>
        <w:tc>
          <w:tcPr>
            <w:tcW w:w="1276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eurodegenerative disease (N </w:t>
            </w:r>
            <w:r w:rsidRPr="005F381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2)</w:t>
            </w:r>
          </w:p>
        </w:tc>
      </w:tr>
      <w:tr w:rsidR="00FD27EF" w:rsidRPr="00040220" w:rsidTr="00340367">
        <w:tc>
          <w:tcPr>
            <w:tcW w:w="594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sclerosis</w:t>
            </w:r>
          </w:p>
        </w:tc>
        <w:tc>
          <w:tcPr>
            <w:tcW w:w="3969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f patients qualified for pharmacotherapy</w:t>
            </w:r>
          </w:p>
        </w:tc>
        <w:tc>
          <w:tcPr>
            <w:tcW w:w="1276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</w:tr>
      <w:tr w:rsidR="00FD27EF" w:rsidRPr="00F16006" w:rsidTr="00340367">
        <w:tc>
          <w:tcPr>
            <w:tcW w:w="594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:rsidR="00FD27EF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969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f patients using neuroleptic drugs</w:t>
            </w:r>
          </w:p>
        </w:tc>
        <w:tc>
          <w:tcPr>
            <w:tcW w:w="1276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FD27EF" w:rsidRPr="00040220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uma/Injury/Suicide (N = 1)</w:t>
            </w:r>
          </w:p>
        </w:tc>
      </w:tr>
      <w:tr w:rsidR="00FD27EF" w:rsidRPr="00040220" w:rsidTr="00340367">
        <w:tc>
          <w:tcPr>
            <w:tcW w:w="594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/Trauma</w:t>
            </w:r>
          </w:p>
        </w:tc>
        <w:tc>
          <w:tcPr>
            <w:tcW w:w="3969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it to primary care physicians before suicide</w:t>
            </w:r>
          </w:p>
        </w:tc>
        <w:tc>
          <w:tcPr>
            <w:tcW w:w="1276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, LT</w:t>
            </w:r>
          </w:p>
        </w:tc>
      </w:tr>
      <w:tr w:rsidR="00FD27EF" w:rsidRPr="00966EA5" w:rsidTr="00340367">
        <w:tc>
          <w:tcPr>
            <w:tcW w:w="594" w:type="dxa"/>
            <w:shd w:val="clear" w:color="auto" w:fill="auto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195" w:type="dxa"/>
            <w:gridSpan w:val="4"/>
            <w:shd w:val="clear" w:color="auto" w:fill="auto"/>
          </w:tcPr>
          <w:p w:rsidR="00FD27EF" w:rsidRPr="00040220" w:rsidRDefault="00FD27EF" w:rsidP="003403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wer/ Upper respiratory infections (N = 1)</w:t>
            </w:r>
          </w:p>
        </w:tc>
      </w:tr>
      <w:tr w:rsidR="00FD27EF" w:rsidRPr="00040220" w:rsidTr="00340367">
        <w:tc>
          <w:tcPr>
            <w:tcW w:w="594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7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843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 (Chronic Obstructive Pulmonary Disease)</w:t>
            </w:r>
          </w:p>
        </w:tc>
        <w:tc>
          <w:tcPr>
            <w:tcW w:w="3969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of patients with non-invasive ventilations</w:t>
            </w:r>
          </w:p>
        </w:tc>
        <w:tc>
          <w:tcPr>
            <w:tcW w:w="1276" w:type="dxa"/>
          </w:tcPr>
          <w:p w:rsidR="00FD27EF" w:rsidRPr="00040220" w:rsidRDefault="00FD27EF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</w:p>
        </w:tc>
      </w:tr>
    </w:tbl>
    <w:p w:rsidR="00FD27EF" w:rsidRDefault="00FD27EF" w:rsidP="00FD27E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0E2580" w:rsidRDefault="00FD27EF"/>
    <w:sectPr w:rsidR="000E2580" w:rsidSect="00E359FC">
      <w:footerReference w:type="default" r:id="rId4"/>
      <w:pgSz w:w="11906" w:h="16838"/>
      <w:pgMar w:top="1418" w:right="1274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1450905"/>
      <w:docPartObj>
        <w:docPartGallery w:val="Page Numbers (Bottom of Page)"/>
        <w:docPartUnique/>
      </w:docPartObj>
    </w:sdtPr>
    <w:sdtEndPr/>
    <w:sdtContent>
      <w:p w:rsidR="00D34664" w:rsidRDefault="00FD27E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34664" w:rsidRDefault="00FD27EF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7EF"/>
    <w:rsid w:val="00600FE4"/>
    <w:rsid w:val="00AF7EB1"/>
    <w:rsid w:val="00FD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63DE6"/>
  <w15:chartTrackingRefBased/>
  <w15:docId w15:val="{12FE73C7-FF8C-4C15-B2A0-2EF1C7C6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7EF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D2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27EF"/>
  </w:style>
  <w:style w:type="table" w:styleId="Grilledutableau">
    <w:name w:val="Table Grid"/>
    <w:basedOn w:val="TableauNormal"/>
    <w:uiPriority w:val="39"/>
    <w:rsid w:val="00FD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D2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1</cp:revision>
  <dcterms:created xsi:type="dcterms:W3CDTF">2020-05-20T08:38:00Z</dcterms:created>
  <dcterms:modified xsi:type="dcterms:W3CDTF">2020-05-20T08:38:00Z</dcterms:modified>
</cp:coreProperties>
</file>